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64624" w14:textId="4116E2A8" w:rsidR="005D7607" w:rsidRDefault="007D3390">
      <w:pPr>
        <w:rPr>
          <w:b/>
          <w:bCs/>
          <w:sz w:val="24"/>
          <w:szCs w:val="24"/>
          <w:lang w:val="en-US"/>
        </w:rPr>
      </w:pPr>
      <w:bookmarkStart w:id="0" w:name="_Hlk94176652"/>
      <w:r>
        <w:rPr>
          <w:b/>
          <w:bCs/>
          <w:sz w:val="24"/>
          <w:szCs w:val="24"/>
          <w:lang w:val="en-US"/>
        </w:rPr>
        <w:t>Supplement</w:t>
      </w:r>
      <w:r w:rsidR="00F433D4">
        <w:rPr>
          <w:b/>
          <w:bCs/>
          <w:sz w:val="24"/>
          <w:szCs w:val="24"/>
          <w:lang w:val="en-US"/>
        </w:rPr>
        <w:t>ary</w:t>
      </w:r>
      <w:r>
        <w:rPr>
          <w:b/>
          <w:bCs/>
          <w:sz w:val="24"/>
          <w:szCs w:val="24"/>
          <w:lang w:val="en-US"/>
        </w:rPr>
        <w:t xml:space="preserve"> </w:t>
      </w:r>
      <w:r w:rsidR="0023678B">
        <w:rPr>
          <w:b/>
          <w:bCs/>
          <w:sz w:val="24"/>
          <w:szCs w:val="24"/>
          <w:lang w:val="en-US"/>
        </w:rPr>
        <w:t>file</w:t>
      </w:r>
      <w:r w:rsidR="005D7607" w:rsidRPr="005D7607">
        <w:rPr>
          <w:b/>
          <w:bCs/>
          <w:sz w:val="24"/>
          <w:szCs w:val="24"/>
          <w:lang w:val="en-US"/>
        </w:rPr>
        <w:t xml:space="preserve"> 1:</w:t>
      </w:r>
      <w:r w:rsidR="00F433D4">
        <w:rPr>
          <w:b/>
          <w:bCs/>
          <w:sz w:val="24"/>
          <w:szCs w:val="24"/>
          <w:lang w:val="en-US"/>
        </w:rPr>
        <w:t xml:space="preserve"> </w:t>
      </w:r>
      <w:bookmarkStart w:id="1" w:name="_Hlk94176940"/>
      <w:r w:rsidR="00F433D4">
        <w:rPr>
          <w:b/>
          <w:bCs/>
          <w:sz w:val="24"/>
          <w:szCs w:val="24"/>
          <w:lang w:val="en-US"/>
        </w:rPr>
        <w:t>The gRNAs used</w:t>
      </w:r>
      <w:r w:rsidR="00C96398">
        <w:rPr>
          <w:b/>
          <w:bCs/>
          <w:sz w:val="24"/>
          <w:szCs w:val="24"/>
          <w:lang w:val="en-US"/>
        </w:rPr>
        <w:t xml:space="preserve"> </w:t>
      </w:r>
      <w:r w:rsidR="00F433D4">
        <w:rPr>
          <w:b/>
          <w:bCs/>
          <w:sz w:val="24"/>
          <w:szCs w:val="24"/>
          <w:lang w:val="en-US"/>
        </w:rPr>
        <w:t xml:space="preserve">in this study </w:t>
      </w:r>
      <w:r w:rsidR="00C96398">
        <w:rPr>
          <w:b/>
          <w:bCs/>
          <w:sz w:val="24"/>
          <w:szCs w:val="24"/>
        </w:rPr>
        <w:t>to screen</w:t>
      </w:r>
      <w:r w:rsidR="00C96398">
        <w:rPr>
          <w:b/>
          <w:bCs/>
          <w:sz w:val="24"/>
          <w:szCs w:val="24"/>
          <w:lang w:val="en-US"/>
        </w:rPr>
        <w:t xml:space="preserve"> the </w:t>
      </w:r>
      <w:r w:rsidR="00C96398" w:rsidRPr="00C96398">
        <w:rPr>
          <w:b/>
          <w:bCs/>
          <w:i/>
          <w:iCs/>
          <w:sz w:val="24"/>
          <w:szCs w:val="24"/>
          <w:lang w:val="en-US"/>
        </w:rPr>
        <w:t>HBG</w:t>
      </w:r>
      <w:r w:rsidR="00C96398">
        <w:rPr>
          <w:b/>
          <w:bCs/>
          <w:sz w:val="24"/>
          <w:szCs w:val="24"/>
          <w:lang w:val="en-US"/>
        </w:rPr>
        <w:t xml:space="preserve"> promoter region and </w:t>
      </w:r>
      <w:r w:rsidR="00F433D4">
        <w:rPr>
          <w:b/>
          <w:bCs/>
          <w:sz w:val="24"/>
          <w:szCs w:val="24"/>
          <w:lang w:val="en-US"/>
        </w:rPr>
        <w:t xml:space="preserve">their respective primer for </w:t>
      </w:r>
      <w:r w:rsidR="00C96398">
        <w:rPr>
          <w:b/>
          <w:bCs/>
          <w:sz w:val="24"/>
          <w:szCs w:val="24"/>
          <w:lang w:val="en-US"/>
        </w:rPr>
        <w:t>sequencing</w:t>
      </w:r>
      <w:bookmarkEnd w:id="1"/>
    </w:p>
    <w:tbl>
      <w:tblPr>
        <w:tblW w:w="9400" w:type="dxa"/>
        <w:tblLook w:val="04A0" w:firstRow="1" w:lastRow="0" w:firstColumn="1" w:lastColumn="0" w:noHBand="0" w:noVBand="1"/>
      </w:tblPr>
      <w:tblGrid>
        <w:gridCol w:w="628"/>
        <w:gridCol w:w="837"/>
        <w:gridCol w:w="2138"/>
        <w:gridCol w:w="886"/>
        <w:gridCol w:w="886"/>
        <w:gridCol w:w="1257"/>
        <w:gridCol w:w="1218"/>
        <w:gridCol w:w="1550"/>
      </w:tblGrid>
      <w:tr w:rsidR="005D7607" w:rsidRPr="00665E92" w14:paraId="5D2AC7DA" w14:textId="77777777" w:rsidTr="005D7607">
        <w:trPr>
          <w:trHeight w:val="64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bookmarkEnd w:id="0"/>
          <w:p w14:paraId="0FE24072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IN"/>
              </w:rPr>
              <w:t>Sl.no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CF206A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IN"/>
              </w:rPr>
              <w:t>Names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1B7BE5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IN"/>
              </w:rPr>
              <w:t>gRNA Info 5'-3'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6CBD90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IN"/>
              </w:rPr>
              <w:t>Editing window for CB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B0E7B8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IN"/>
              </w:rPr>
              <w:t>Editing window for ABE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676B4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IN"/>
              </w:rPr>
              <w:t>Primers used for Sanger sequencing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4B0C8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IN"/>
              </w:rPr>
              <w:t>Primers used for NGS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EB6E2" w14:textId="5EEC5508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IN"/>
              </w:rPr>
              <w:t xml:space="preserve">Primers used for HBG1/HBG2 </w:t>
            </w:r>
            <w:r w:rsidR="00183B8E" w:rsidRPr="00665E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IN"/>
              </w:rPr>
              <w:t>separation</w:t>
            </w:r>
          </w:p>
        </w:tc>
      </w:tr>
      <w:tr w:rsidR="005D7607" w:rsidRPr="00665E92" w14:paraId="18333246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41E889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82B0A6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gRNA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BFCB30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ggctagggatgaagaataa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E2C614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D5DEB6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D9FBE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HBF 1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61BA3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EFE00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ot applicable</w:t>
            </w:r>
          </w:p>
        </w:tc>
      </w:tr>
      <w:tr w:rsidR="005D7607" w:rsidRPr="00665E92" w14:paraId="5EE57D37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1C6CF6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8D08CA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gRNA 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96E4C1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cttgaccaatagccttgac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D2A2DE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BF1364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796A8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HBF 1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B6EC5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536D7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GS4 F/NGS 2 R</w:t>
            </w:r>
          </w:p>
        </w:tc>
      </w:tr>
      <w:tr w:rsidR="005D7607" w:rsidRPr="00665E92" w14:paraId="775F2FFC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01A024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IN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6953E7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gRNA 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C4A20E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atAtttgcattgagatagt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89C476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42A061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FAE4F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HBF 1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EFD51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8E67D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GS4 F/NGS 2 R</w:t>
            </w:r>
          </w:p>
        </w:tc>
      </w:tr>
      <w:tr w:rsidR="005D7607" w:rsidRPr="00665E92" w14:paraId="5BA2E68A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C0CA04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IN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12AB7C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gRNA 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497815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gtggggaaggggcccccaa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9094C5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A82CED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02E06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HBF 1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2A9A4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2F662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GS4 F/NGS 2 R</w:t>
            </w:r>
          </w:p>
        </w:tc>
      </w:tr>
      <w:tr w:rsidR="005D7607" w:rsidRPr="00665E92" w14:paraId="15AB22FC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732D47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IN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9CBAE9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gRNA 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BB4660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tggtcaagtttgccttgtc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87A086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2611BD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3706C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HBF 1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CEDAC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6C4DE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ot applicable</w:t>
            </w:r>
          </w:p>
        </w:tc>
      </w:tr>
      <w:tr w:rsidR="005D7607" w:rsidRPr="00665E92" w14:paraId="6B866E4C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69E913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IN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1F5B57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gRNA 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FFDF7D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gtttgccttgtcaaggcta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2D91CF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3F6C0B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i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0C487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HBF 1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04369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70138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ot applicable</w:t>
            </w:r>
          </w:p>
        </w:tc>
      </w:tr>
      <w:tr w:rsidR="005D7607" w:rsidRPr="00665E92" w14:paraId="0AA61626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425937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IN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655358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gRNA 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3B31EE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cttgtcaaggctattggtc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F764EE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E7E6D6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F7A8F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HBF 1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D791E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C6471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ot applicable</w:t>
            </w:r>
          </w:p>
        </w:tc>
      </w:tr>
      <w:tr w:rsidR="005D7607" w:rsidRPr="00665E92" w14:paraId="13E7ED38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AC7424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IN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F055BC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gRNA 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15B9CE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caaggctattggtcaaggc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85E9A1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609E81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D8C9D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HBF 1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81D08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E8602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ot applicable</w:t>
            </w:r>
          </w:p>
        </w:tc>
      </w:tr>
      <w:tr w:rsidR="005D7607" w:rsidRPr="00665E92" w14:paraId="79FBFFE2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8445CD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IN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7695C0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gRNA 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5BBD25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gctattggtcaaggcaagg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73F87B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103776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C8D39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HBF 1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297FF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E1F1A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ot applicable</w:t>
            </w:r>
          </w:p>
        </w:tc>
      </w:tr>
      <w:tr w:rsidR="005D7607" w:rsidRPr="00665E92" w14:paraId="5A7EAF04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948054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IN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0C00D8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gRNA 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890846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aggcaaggctggccaaccc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0F7345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C608FD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3B377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HBF 1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8C940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D811A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GS4 F/NGS 2 R</w:t>
            </w:r>
          </w:p>
        </w:tc>
      </w:tr>
      <w:tr w:rsidR="005D7607" w:rsidRPr="00665E92" w14:paraId="4831D2BF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0D0DDC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IN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D98FDC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gRNA 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70A3B7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ggcaaggctggccaaccca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45978B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D39746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F21EF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HBF 1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5AEEE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4C9E3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GS4 F/NGS 2 R</w:t>
            </w:r>
          </w:p>
        </w:tc>
      </w:tr>
      <w:tr w:rsidR="005D7607" w:rsidRPr="00665E92" w14:paraId="358B1CB2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6EB597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IN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393148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gRNA 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245F4F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aaggctggccaacccatgg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6956D4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34E9E5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i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DB8BA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HBF 1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49CCD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02728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ot applicable</w:t>
            </w:r>
          </w:p>
        </w:tc>
      </w:tr>
      <w:tr w:rsidR="005D7607" w:rsidRPr="00665E92" w14:paraId="1954E091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D8B979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IN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502481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gRNA 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9568FE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cccatgggtggagtttagc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E9A321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23EE13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11483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HBF 1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CB59D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02193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GS4 F/NGS 2 R</w:t>
            </w:r>
          </w:p>
        </w:tc>
      </w:tr>
      <w:tr w:rsidR="005D7607" w:rsidRPr="00665E92" w14:paraId="5497BBE4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37DE2F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IN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53A42A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gRNA 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CDB919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ccatgggtggagtttagcc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42C5C0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A95681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86129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HBF 1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45AFB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3170B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GS4 F/NGS 2 R</w:t>
            </w:r>
          </w:p>
        </w:tc>
      </w:tr>
      <w:tr w:rsidR="005D7607" w:rsidRPr="00665E92" w14:paraId="6BE1F8C9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0FEAD3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IN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B0880D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gRNA 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604E0A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gctaaactccacccatggg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9E9E03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20C4C2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9476D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HBF 1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611AA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08457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GS4 F/NGS 2 R</w:t>
            </w:r>
          </w:p>
        </w:tc>
      </w:tr>
      <w:tr w:rsidR="005D7607" w:rsidRPr="00665E92" w14:paraId="5DA4D9A2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122889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IN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A9F0CD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gRNA 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87CAEF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ccctggctaaactccaccc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80DA03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387EDA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76243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HBF 1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181DA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F560B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GS4 F/NGS 2 R</w:t>
            </w:r>
          </w:p>
        </w:tc>
      </w:tr>
      <w:tr w:rsidR="005D7607" w:rsidRPr="00665E92" w14:paraId="03BF6465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3DFC96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IN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0FCD14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gRNA 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3B2FCB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tatctgtctgaaacggtcc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A522B6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318126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i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48843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HBF 1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C5D09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A1548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ot applicable</w:t>
            </w:r>
          </w:p>
        </w:tc>
      </w:tr>
      <w:tr w:rsidR="005D7607" w:rsidRPr="00665E92" w14:paraId="781BC52E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7B261F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IN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724C46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gRNA 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E5118B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tatttgcattgagatagtg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DEBB92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CE7ABF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7DFC1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HBF 1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FDE61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32553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ot applicable</w:t>
            </w:r>
          </w:p>
        </w:tc>
      </w:tr>
      <w:tr w:rsidR="005D7607" w:rsidRPr="00665E92" w14:paraId="13BD1E60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68626E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IN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950562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gRNA 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FC37E7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atgcaaatatctgtctgaa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F94E57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3F4D01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9DA55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HBF 1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9C6DA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E46C0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GS4 F/NGS 2 R</w:t>
            </w:r>
          </w:p>
        </w:tc>
      </w:tr>
      <w:tr w:rsidR="005D7607" w:rsidRPr="00665E92" w14:paraId="578F89F9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430E8F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925AF0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gRNA 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B7A4F9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ggaatgactgaatcggaac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409AA1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78F8D7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F2E97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HBF 2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B3291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GS 3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FCB1B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sz w:val="20"/>
                <w:szCs w:val="20"/>
                <w:lang w:val="en-US" w:eastAsia="en-IN"/>
              </w:rPr>
              <w:t>NGS4 F/NGS 2 R</w:t>
            </w:r>
          </w:p>
        </w:tc>
      </w:tr>
      <w:tr w:rsidR="005D7607" w:rsidRPr="00665E92" w14:paraId="60FDF07C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ACF404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1A2022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gRNA 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4F9AA9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actgaatcggaacaaggca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ED04DC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E03FFE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3C579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HBF 2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B7065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NGS 3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3D0CC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NGS4 F/NGS 2 R</w:t>
            </w:r>
          </w:p>
        </w:tc>
      </w:tr>
      <w:tr w:rsidR="005D7607" w:rsidRPr="00665E92" w14:paraId="4E114D76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FF9EBD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797C65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gRNA 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A61053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aaaaactggaatgactgaa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CD0DA1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90AC48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E3B57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HBF 2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77C1B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GS 3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0E942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ot applicable</w:t>
            </w:r>
          </w:p>
        </w:tc>
      </w:tr>
      <w:tr w:rsidR="005D7607" w:rsidRPr="00665E92" w14:paraId="39219685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D58276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FA8D23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gRNA 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0527E6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gcattgagatagtgtgggg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D84E2A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3B8728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CAEEC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HBF 2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F5FB7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7AA00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ot applicable</w:t>
            </w:r>
          </w:p>
        </w:tc>
      </w:tr>
      <w:tr w:rsidR="005D7607" w:rsidRPr="00665E92" w14:paraId="47075B69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9841F5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 w:eastAsia="en-IN"/>
              </w:rPr>
              <w:lastRenderedPageBreak/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274572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gRNA 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A00067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attgagatagtgtggggaa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3C4F08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B090B0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BA547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HBF 2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07081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8EB4B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ot applicable</w:t>
            </w:r>
          </w:p>
        </w:tc>
      </w:tr>
      <w:tr w:rsidR="005D7607" w:rsidRPr="00665E92" w14:paraId="435BE235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4AA9B5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5D4112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gRNA 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9631D8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agaataaattagagaaaaa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031FAF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E34BD9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1A46B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HBF 2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D5585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GS 3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68F15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ot applicable</w:t>
            </w:r>
          </w:p>
        </w:tc>
      </w:tr>
      <w:tr w:rsidR="005D7607" w:rsidRPr="00665E92" w14:paraId="41D2A61B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01F355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E0C2D1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gRNA 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9EBBF2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ggagaaggaaactagctaa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9CFB98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6CD767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05473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HBF 2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484F0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GS 3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CB7C5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GS4 F/NGS 2 R</w:t>
            </w:r>
          </w:p>
        </w:tc>
      </w:tr>
      <w:tr w:rsidR="005D7607" w:rsidRPr="00665E92" w14:paraId="27B9BB6F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3B33B9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3C18D8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gRNA 3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92121A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cagttccacacactcgctt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CD3E31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D7DA56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FC460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HBF 1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D5405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CFFAF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GS4 F/NGS 2 R</w:t>
            </w:r>
          </w:p>
        </w:tc>
      </w:tr>
      <w:tr w:rsidR="005D7607" w:rsidRPr="00665E92" w14:paraId="7DFC2A7C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586984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D4BEC7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gRNA 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A79941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cttcatccctagccagccg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AF3EF5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0F2FDE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C4305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HBF 1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3FBD2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07B6F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ot applicable</w:t>
            </w:r>
          </w:p>
        </w:tc>
      </w:tr>
      <w:tr w:rsidR="005D7607" w:rsidRPr="00665E92" w14:paraId="0883D4E8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F6DD18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8CB9EA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gRNA 3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C4F178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cctagccagccgccggccc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70498F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C2B8EF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D7553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HBF 1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ADC72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805D0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GS4 F/NGS 2 R</w:t>
            </w:r>
          </w:p>
        </w:tc>
      </w:tr>
      <w:tr w:rsidR="005D7607" w:rsidRPr="00665E92" w14:paraId="434C3376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8B81AD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FAA8EF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gRNA 3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2F9F8E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ccgccggcccctggcctca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08F668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E1DC3B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i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AA536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HBF 1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10A65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88F3F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ot applicable</w:t>
            </w:r>
          </w:p>
        </w:tc>
      </w:tr>
      <w:tr w:rsidR="005D7607" w:rsidRPr="00665E92" w14:paraId="7ADC7B5D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5F0BF5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5AAAE5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gRNA 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5AD475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actggatactctaagacta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9547FF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F7E405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35A40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HBF 1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A1932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58C1A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GS4 F/NGS 2 R</w:t>
            </w:r>
          </w:p>
        </w:tc>
      </w:tr>
      <w:tr w:rsidR="005D7607" w:rsidRPr="00665E92" w14:paraId="18296E42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758848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FA28C4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gRNA 3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FAD5BA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ccaggggccggcggctggc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E5F10D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5D4735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191AC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HBF 1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E5004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0B62C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ot applicable</w:t>
            </w:r>
          </w:p>
        </w:tc>
      </w:tr>
      <w:tr w:rsidR="005D7607" w:rsidRPr="00665E92" w14:paraId="751AD916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779D44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D8F186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gRNA 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B687E1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tgaggccaggggccggcgg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87B9A7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E9F955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F1E86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HBF 1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2E30D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D6AE7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ot applicable</w:t>
            </w:r>
          </w:p>
        </w:tc>
      </w:tr>
      <w:tr w:rsidR="005D7607" w:rsidRPr="00665E92" w14:paraId="2332930C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071189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388805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gRNA 3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C6D3BA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ttagagtatccagtgaggc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B54AFA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0A52CD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77796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HBF 1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38BA8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1A7E4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ot applicable</w:t>
            </w:r>
          </w:p>
        </w:tc>
      </w:tr>
      <w:tr w:rsidR="005D7607" w:rsidRPr="00665E92" w14:paraId="33753B87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3FF632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D4B6E7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gRNA 4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79947D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tagtcttagagtatccagt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422759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EC540D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17072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HBF 1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38F12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46E38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GS4 F/NGS 2 R</w:t>
            </w:r>
          </w:p>
        </w:tc>
      </w:tr>
      <w:tr w:rsidR="005D7607" w:rsidRPr="00665E92" w14:paraId="77BDFE36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797413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66C20F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gRNA 4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2FAC63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tagagtatccagtgaggcc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F5443B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476559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7DFFA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HBF 1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828BA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F362B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ot applicable</w:t>
            </w:r>
          </w:p>
        </w:tc>
      </w:tr>
      <w:tr w:rsidR="005D7607" w:rsidRPr="00665E92" w14:paraId="66ED4FE7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CE61B7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878C4F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gRNA 4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1EA2F2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agagtatccagtgaggcca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5DD522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C67489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176EC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HBF 1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C1CB0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58DCA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GS4 F/NGS 2 R</w:t>
            </w:r>
          </w:p>
        </w:tc>
      </w:tr>
      <w:tr w:rsidR="005D7607" w:rsidRPr="00665E92" w14:paraId="2CF64489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1F42BC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4FFCC3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gRNA 4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A0B635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ccagtgaggccaggggccg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7AE259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4A5B07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30E8E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HBF 1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256E5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C6BF3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ot applicable</w:t>
            </w:r>
          </w:p>
        </w:tc>
      </w:tr>
      <w:tr w:rsidR="005D7607" w:rsidRPr="00665E92" w14:paraId="5F3C6C27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B00DF6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14A089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gRNA 4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5F7F84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caggggccggcggctggct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AB92F7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31E76B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i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7DDF8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HBF 1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B54BA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GS 2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E310B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GS4 F/NGS 2 R</w:t>
            </w:r>
          </w:p>
        </w:tc>
      </w:tr>
      <w:tr w:rsidR="005D7607" w:rsidRPr="00665E92" w14:paraId="42635C6D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0E096F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8CA511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gRNA 4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A54A6C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aagcagcagtatcctcttg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251BDB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AA5589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02C5B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HBF 2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272C1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GS 3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92BD4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ot applicable</w:t>
            </w:r>
          </w:p>
        </w:tc>
      </w:tr>
      <w:tr w:rsidR="005D7607" w:rsidRPr="00665E92" w14:paraId="09CAD8B0" w14:textId="77777777" w:rsidTr="005D7607">
        <w:trPr>
          <w:trHeight w:val="30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DD978A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0B7015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gRNA 4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D7C5A6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attaagcagcagtatcctc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C639FD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AB59BB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E24F6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HBF 2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CDCE4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GS 3 F/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2E368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ot applicable</w:t>
            </w:r>
          </w:p>
        </w:tc>
      </w:tr>
      <w:tr w:rsidR="005D7607" w:rsidRPr="00665E92" w14:paraId="16C831C8" w14:textId="77777777" w:rsidTr="005D7607">
        <w:trPr>
          <w:trHeight w:val="43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E78B7D" w14:textId="77777777" w:rsidR="005D7607" w:rsidRPr="00665E92" w:rsidRDefault="005D7607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DF130C" w14:textId="347D3F69" w:rsidR="005D7607" w:rsidRPr="00665E92" w:rsidRDefault="0019773D" w:rsidP="005D76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C</w:t>
            </w:r>
            <w:r w:rsidR="005D7607"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ontro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EAAEFE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Plasmid without gR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4814DF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559D9A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C210C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HBF 1 F, 2 F/HBF1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C85D5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GS 2 and NGS 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6DFE6" w14:textId="77777777" w:rsidR="005D7607" w:rsidRPr="00665E92" w:rsidRDefault="005D7607" w:rsidP="005D760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n-IN"/>
              </w:rPr>
              <w:t>NGS4 F/NGS 2 R</w:t>
            </w:r>
          </w:p>
        </w:tc>
      </w:tr>
    </w:tbl>
    <w:p w14:paraId="17584515" w14:textId="42954D30" w:rsidR="005D7607" w:rsidRDefault="005D7607">
      <w:pPr>
        <w:rPr>
          <w:b/>
          <w:bCs/>
          <w:sz w:val="24"/>
          <w:szCs w:val="24"/>
          <w:lang w:val="en-US"/>
        </w:rPr>
      </w:pPr>
    </w:p>
    <w:p w14:paraId="5BD15D24" w14:textId="77777777" w:rsidR="00665E92" w:rsidRDefault="00665E92">
      <w:pPr>
        <w:rPr>
          <w:b/>
          <w:bCs/>
          <w:sz w:val="24"/>
          <w:szCs w:val="24"/>
          <w:lang w:val="en-US"/>
        </w:rPr>
      </w:pPr>
    </w:p>
    <w:p w14:paraId="7F9693DD" w14:textId="77777777" w:rsidR="00665E92" w:rsidRDefault="00665E92">
      <w:pPr>
        <w:rPr>
          <w:b/>
          <w:bCs/>
          <w:sz w:val="24"/>
          <w:szCs w:val="24"/>
          <w:lang w:val="en-US"/>
        </w:rPr>
      </w:pPr>
    </w:p>
    <w:sectPr w:rsidR="00665E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0A713" w14:textId="77777777" w:rsidR="00D54586" w:rsidRDefault="00D54586" w:rsidP="005D7607">
      <w:pPr>
        <w:spacing w:after="0" w:line="240" w:lineRule="auto"/>
      </w:pPr>
      <w:r>
        <w:separator/>
      </w:r>
    </w:p>
  </w:endnote>
  <w:endnote w:type="continuationSeparator" w:id="0">
    <w:p w14:paraId="69995614" w14:textId="77777777" w:rsidR="00D54586" w:rsidRDefault="00D54586" w:rsidP="005D7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D959BE" w14:textId="77777777" w:rsidR="00D54586" w:rsidRDefault="00D54586" w:rsidP="005D7607">
      <w:pPr>
        <w:spacing w:after="0" w:line="240" w:lineRule="auto"/>
      </w:pPr>
      <w:r>
        <w:separator/>
      </w:r>
    </w:p>
  </w:footnote>
  <w:footnote w:type="continuationSeparator" w:id="0">
    <w:p w14:paraId="7247A686" w14:textId="77777777" w:rsidR="00D54586" w:rsidRDefault="00D54586" w:rsidP="005D76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2EC"/>
    <w:rsid w:val="000016D0"/>
    <w:rsid w:val="000157D7"/>
    <w:rsid w:val="000E180D"/>
    <w:rsid w:val="000F1BBA"/>
    <w:rsid w:val="000F71CB"/>
    <w:rsid w:val="00167A45"/>
    <w:rsid w:val="00183B8E"/>
    <w:rsid w:val="0019773D"/>
    <w:rsid w:val="00212733"/>
    <w:rsid w:val="00216019"/>
    <w:rsid w:val="00231D9F"/>
    <w:rsid w:val="0023678B"/>
    <w:rsid w:val="00237F01"/>
    <w:rsid w:val="00284E94"/>
    <w:rsid w:val="002E094B"/>
    <w:rsid w:val="0038753B"/>
    <w:rsid w:val="0056225B"/>
    <w:rsid w:val="00577326"/>
    <w:rsid w:val="005D7607"/>
    <w:rsid w:val="005F07C5"/>
    <w:rsid w:val="00665E92"/>
    <w:rsid w:val="006D02CC"/>
    <w:rsid w:val="00756E9F"/>
    <w:rsid w:val="007720AE"/>
    <w:rsid w:val="007B5D4D"/>
    <w:rsid w:val="007D2F73"/>
    <w:rsid w:val="007D3390"/>
    <w:rsid w:val="007F6A58"/>
    <w:rsid w:val="00833527"/>
    <w:rsid w:val="00983DB6"/>
    <w:rsid w:val="009A24D9"/>
    <w:rsid w:val="009C269B"/>
    <w:rsid w:val="009F3768"/>
    <w:rsid w:val="009F6C9D"/>
    <w:rsid w:val="00A2006B"/>
    <w:rsid w:val="00A323A0"/>
    <w:rsid w:val="00A81FED"/>
    <w:rsid w:val="00AC3E05"/>
    <w:rsid w:val="00BB22EC"/>
    <w:rsid w:val="00C0775F"/>
    <w:rsid w:val="00C21192"/>
    <w:rsid w:val="00C5343E"/>
    <w:rsid w:val="00C96398"/>
    <w:rsid w:val="00D54586"/>
    <w:rsid w:val="00DF0B83"/>
    <w:rsid w:val="00E4223D"/>
    <w:rsid w:val="00ED6B69"/>
    <w:rsid w:val="00F078BF"/>
    <w:rsid w:val="00F433D4"/>
    <w:rsid w:val="00FE3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C36BF"/>
  <w15:chartTrackingRefBased/>
  <w15:docId w15:val="{908CB27C-C169-4AA2-829B-A18750C0C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76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7607"/>
  </w:style>
  <w:style w:type="paragraph" w:styleId="Footer">
    <w:name w:val="footer"/>
    <w:basedOn w:val="Normal"/>
    <w:link w:val="FooterChar"/>
    <w:uiPriority w:val="99"/>
    <w:unhideWhenUsed/>
    <w:rsid w:val="005D76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7607"/>
  </w:style>
  <w:style w:type="table" w:styleId="TableGrid">
    <w:name w:val="Table Grid"/>
    <w:basedOn w:val="TableNormal"/>
    <w:uiPriority w:val="39"/>
    <w:rsid w:val="00833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16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16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16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6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6D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5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5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5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544</Words>
  <Characters>310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in Sam R.</dc:creator>
  <cp:keywords/>
  <dc:description/>
  <cp:lastModifiedBy>Nithin Sam R.</cp:lastModifiedBy>
  <cp:revision>25</cp:revision>
  <dcterms:created xsi:type="dcterms:W3CDTF">2021-11-23T10:00:00Z</dcterms:created>
  <dcterms:modified xsi:type="dcterms:W3CDTF">2022-01-29T04:39:00Z</dcterms:modified>
</cp:coreProperties>
</file>